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F06D6" w:rsidRPr="00E13614" w:rsidRDefault="00E13614">
      <w:pPr>
        <w:spacing w:line="360" w:lineRule="auto"/>
        <w:ind w:firstLineChars="200" w:firstLine="480"/>
        <w:rPr>
          <w:rFonts w:ascii="Times New Roman" w:hAnsi="Times New Roman" w:cs="Times New Roman"/>
          <w:sz w:val="24"/>
          <w:szCs w:val="24"/>
        </w:rPr>
      </w:pPr>
      <w:r w:rsidRPr="00E13614">
        <w:rPr>
          <w:rFonts w:ascii="Times New Roman" w:hAnsi="Times New Roman" w:cs="Times New Roman" w:hint="eastAsia"/>
          <w:sz w:val="24"/>
          <w:szCs w:val="24"/>
        </w:rPr>
        <w:t>Additional</w:t>
      </w:r>
      <w:r w:rsidRPr="00E1361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13614">
        <w:rPr>
          <w:rFonts w:ascii="Times New Roman" w:hAnsi="Times New Roman" w:cs="Times New Roman"/>
          <w:sz w:val="24"/>
          <w:szCs w:val="24"/>
        </w:rPr>
        <w:t xml:space="preserve">Table 1. The primers sequences of </w:t>
      </w:r>
      <w:proofErr w:type="spellStart"/>
      <w:r w:rsidRPr="00E13614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E13614">
        <w:rPr>
          <w:rFonts w:ascii="Times New Roman" w:hAnsi="Times New Roman" w:cs="Times New Roman"/>
          <w:sz w:val="24"/>
          <w:szCs w:val="24"/>
        </w:rPr>
        <w:t>-PC</w:t>
      </w:r>
      <w:bookmarkStart w:id="0" w:name="_GoBack"/>
      <w:bookmarkEnd w:id="0"/>
      <w:r w:rsidRPr="00E13614">
        <w:rPr>
          <w:rFonts w:ascii="Times New Roman" w:hAnsi="Times New Roman" w:cs="Times New Roman"/>
          <w:sz w:val="24"/>
          <w:szCs w:val="24"/>
        </w:rPr>
        <w:t>R.</w:t>
      </w:r>
    </w:p>
    <w:tbl>
      <w:tblPr>
        <w:tblStyle w:val="21"/>
        <w:tblW w:w="5000" w:type="pct"/>
        <w:jc w:val="center"/>
        <w:tblLook w:val="04A0" w:firstRow="1" w:lastRow="0" w:firstColumn="1" w:lastColumn="0" w:noHBand="0" w:noVBand="1"/>
      </w:tblPr>
      <w:tblGrid>
        <w:gridCol w:w="3010"/>
        <w:gridCol w:w="1069"/>
        <w:gridCol w:w="4443"/>
      </w:tblGrid>
      <w:tr w:rsidR="00E13614" w:rsidRPr="00E13614" w:rsidTr="003F06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ene</w:t>
            </w: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Sense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proofErr w:type="spellStart"/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Squence</w:t>
            </w:r>
            <w:proofErr w:type="spellEnd"/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 xml:space="preserve"> (5’-3’)</w:t>
            </w:r>
          </w:p>
        </w:tc>
      </w:tr>
      <w:tr w:rsidR="00E13614" w:rsidRPr="00E13614" w:rsidTr="003F06D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α</w:t>
            </w: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-</w:t>
            </w:r>
            <w:proofErr w:type="spellStart"/>
            <w:r w:rsidRPr="00E13614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s</w:t>
            </w: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yn</w:t>
            </w:r>
            <w:proofErr w:type="spellEnd"/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CGCACATTTGCCCAGTTC</w:t>
            </w:r>
          </w:p>
        </w:tc>
      </w:tr>
      <w:tr w:rsidR="00E13614" w:rsidRPr="00E13614" w:rsidTr="003F06D6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tabs>
                <w:tab w:val="left" w:pos="966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TGCACCGTAAGCCTTCAGCTC</w:t>
            </w:r>
          </w:p>
        </w:tc>
      </w:tr>
      <w:tr w:rsidR="00E13614" w:rsidRPr="00E13614" w:rsidTr="003F06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T</w:t>
            </w:r>
            <w:r w:rsidRPr="00E13614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H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tabs>
                <w:tab w:val="left" w:pos="1003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AGACTATGAGCCTGAAGCCTAAG</w:t>
            </w:r>
          </w:p>
        </w:tc>
      </w:tr>
      <w:tr w:rsidR="00E13614" w:rsidRPr="00E13614" w:rsidTr="003F06D6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tabs>
                <w:tab w:val="left" w:pos="2288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GTGTGAAGCCACAACAATATCC</w:t>
            </w:r>
          </w:p>
        </w:tc>
      </w:tr>
      <w:tr w:rsidR="00E13614" w:rsidRPr="00E13614" w:rsidTr="003F06D6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TO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TTCATGCTGGATGACCTCAATG</w:t>
            </w:r>
          </w:p>
        </w:tc>
      </w:tr>
      <w:tr w:rsidR="00E13614" w:rsidRPr="00E13614" w:rsidTr="003F06D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CCAACTGACAGCGTTCTAAG</w:t>
            </w:r>
          </w:p>
        </w:tc>
      </w:tr>
      <w:tr w:rsidR="00E13614" w:rsidRPr="00E13614" w:rsidTr="003F06D6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METTL14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TGAGAGTGCGGATAGCATTG</w:t>
            </w:r>
          </w:p>
        </w:tc>
      </w:tr>
      <w:tr w:rsidR="00E13614" w:rsidRPr="00E13614" w:rsidTr="003F06D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AGCAGATGTATCATAGGAAGCC</w:t>
            </w:r>
          </w:p>
        </w:tc>
      </w:tr>
      <w:tr w:rsidR="00E13614" w:rsidRPr="00E13614" w:rsidTr="003F06D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BM15</w:t>
            </w:r>
            <w:r w:rsidRPr="00E13614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B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GGGCGAAGGTGGCTATGT</w:t>
            </w:r>
          </w:p>
        </w:tc>
      </w:tr>
      <w:tr w:rsidR="00E13614" w:rsidRPr="00E13614" w:rsidTr="003F06D6">
        <w:trPr>
          <w:trHeight w:val="2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CGAGGTGTTAGGTCCGAG</w:t>
            </w:r>
          </w:p>
        </w:tc>
      </w:tr>
      <w:tr w:rsidR="00E13614" w:rsidRPr="00E13614" w:rsidTr="003F06D6">
        <w:trPr>
          <w:trHeight w:val="1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VIRMA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TGTCATGGAAACTGCACCTC</w:t>
            </w:r>
          </w:p>
        </w:tc>
      </w:tr>
      <w:tr w:rsidR="00E13614" w:rsidRPr="00E13614" w:rsidTr="003F06D6">
        <w:trPr>
          <w:trHeight w:val="3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AGTGCTGAAAACCAAACCCA</w:t>
            </w:r>
          </w:p>
        </w:tc>
      </w:tr>
      <w:tr w:rsidR="00E13614" w:rsidRPr="00E13614" w:rsidTr="003F06D6">
        <w:trPr>
          <w:trHeight w:val="2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YTHDF3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ATAGGGCAACAGAGGAAACAG</w:t>
            </w:r>
          </w:p>
        </w:tc>
      </w:tr>
      <w:tr w:rsidR="00E13614" w:rsidRPr="00E13614" w:rsidTr="003F06D6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TCTCCAGCCGTGGACCAT</w:t>
            </w:r>
          </w:p>
        </w:tc>
      </w:tr>
      <w:tr w:rsidR="00E13614" w:rsidRPr="00E13614" w:rsidTr="003F06D6">
        <w:trPr>
          <w:trHeight w:val="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TM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ATCTGCTCATTTGCTGCCG</w:t>
            </w:r>
          </w:p>
        </w:tc>
      </w:tr>
      <w:tr w:rsidR="00E13614" w:rsidRPr="00E13614" w:rsidTr="003F06D6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TGTGGTGGCTGATACATTTGAT</w:t>
            </w:r>
          </w:p>
        </w:tc>
      </w:tr>
      <w:tr w:rsidR="00E13614" w:rsidRPr="00E13614" w:rsidTr="003F06D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SELENOP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GCTCTGCTTGTTACAAAGCC</w:t>
            </w:r>
          </w:p>
        </w:tc>
      </w:tr>
      <w:tr w:rsidR="00E13614" w:rsidRPr="00E13614" w:rsidTr="003F06D6">
        <w:trPr>
          <w:trHeight w:val="2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AGGTCTTCCAATCTGGATGC</w:t>
            </w:r>
          </w:p>
        </w:tc>
      </w:tr>
      <w:tr w:rsidR="00E13614" w:rsidRPr="00E13614" w:rsidTr="003F06D6">
        <w:trPr>
          <w:trHeight w:val="3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PDGFRA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GAGTTACACGTTTGAGCTGTC</w:t>
            </w:r>
          </w:p>
        </w:tc>
      </w:tr>
      <w:tr w:rsidR="00E13614" w:rsidRPr="00E13614" w:rsidTr="003F06D6">
        <w:trPr>
          <w:trHeight w:val="1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TCCCTCCACGGTACTCCT</w:t>
            </w:r>
          </w:p>
        </w:tc>
      </w:tr>
      <w:tr w:rsidR="00E13614" w:rsidRPr="00E13614" w:rsidTr="003F06D6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OXR1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CAAACTCTGGAAAACTCACTCT</w:t>
            </w:r>
          </w:p>
        </w:tc>
      </w:tr>
      <w:tr w:rsidR="00E13614" w:rsidRPr="00E13614" w:rsidTr="003F06D6">
        <w:trPr>
          <w:trHeight w:val="25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ATCGTAGCACTTGCTTGCG</w:t>
            </w:r>
          </w:p>
        </w:tc>
      </w:tr>
      <w:tr w:rsidR="00E13614" w:rsidRPr="00E13614" w:rsidTr="003F06D6">
        <w:trPr>
          <w:trHeight w:val="27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RL6IP5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GCAGCGCACAATAAAGACAT</w:t>
            </w:r>
          </w:p>
        </w:tc>
      </w:tr>
      <w:tr w:rsidR="00E13614" w:rsidRPr="00E13614" w:rsidTr="003F06D6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CACCCCCGAACATGGATATG</w:t>
            </w:r>
          </w:p>
        </w:tc>
      </w:tr>
      <w:tr w:rsidR="00E13614" w:rsidRPr="00E13614" w:rsidTr="003F06D6">
        <w:trPr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BNIP3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TCCTGGGTAGAACTGCACTTC</w:t>
            </w:r>
          </w:p>
        </w:tc>
      </w:tr>
      <w:tr w:rsidR="00E13614" w:rsidRPr="00E13614" w:rsidTr="003F06D6">
        <w:trPr>
          <w:trHeight w:val="19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GCTGGGCATCCAACAGTATTT</w:t>
            </w:r>
          </w:p>
        </w:tc>
      </w:tr>
      <w:tr w:rsidR="00E13614" w:rsidRPr="00E13614" w:rsidTr="003F06D6">
        <w:trPr>
          <w:trHeight w:val="22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MAPK9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AGACTGTACCCTCAAGATCCT</w:t>
            </w:r>
          </w:p>
        </w:tc>
      </w:tr>
      <w:tr w:rsidR="00E13614" w:rsidRPr="00E13614" w:rsidTr="003F06D6">
        <w:trPr>
          <w:trHeight w:val="24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tabs>
                <w:tab w:val="left" w:pos="1130"/>
              </w:tabs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AGACTGTACCCTCAAGATCCT</w:t>
            </w:r>
          </w:p>
        </w:tc>
      </w:tr>
      <w:tr w:rsidR="00E13614" w:rsidRPr="00E13614" w:rsidTr="003F06D6">
        <w:trPr>
          <w:trHeight w:val="26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PNPT1</w:t>
            </w:r>
          </w:p>
        </w:tc>
        <w:tc>
          <w:tcPr>
            <w:tcW w:w="627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AATCGGGCACTCAGCTATTTG</w:t>
            </w:r>
          </w:p>
        </w:tc>
      </w:tr>
      <w:tr w:rsidR="00E13614" w:rsidRPr="00E13614" w:rsidTr="003F06D6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627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CAGGTCTACAGTCACCGCTC</w:t>
            </w:r>
          </w:p>
        </w:tc>
      </w:tr>
      <w:tr w:rsidR="00E13614" w:rsidRPr="00E13614" w:rsidTr="003F06D6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 w:val="restart"/>
            <w:vAlign w:val="center"/>
          </w:tcPr>
          <w:p w:rsidR="003F06D6" w:rsidRPr="00E13614" w:rsidRDefault="00E13614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GAPDH</w:t>
            </w:r>
          </w:p>
        </w:tc>
        <w:tc>
          <w:tcPr>
            <w:tcW w:w="1069" w:type="dxa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F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TGGATTTGGACGCATTGGTC</w:t>
            </w:r>
          </w:p>
        </w:tc>
      </w:tr>
      <w:tr w:rsidR="00E13614" w:rsidRPr="00E13614" w:rsidTr="003F06D6">
        <w:trPr>
          <w:trHeight w:val="21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66" w:type="pct"/>
            <w:vMerge/>
            <w:vAlign w:val="center"/>
          </w:tcPr>
          <w:p w:rsidR="003F06D6" w:rsidRPr="00E13614" w:rsidRDefault="003F06D6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kern w:val="0"/>
                <w:sz w:val="20"/>
                <w:szCs w:val="21"/>
              </w:rPr>
            </w:pPr>
          </w:p>
        </w:tc>
        <w:tc>
          <w:tcPr>
            <w:tcW w:w="1069" w:type="dxa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/>
                <w:kern w:val="0"/>
                <w:sz w:val="20"/>
                <w:szCs w:val="21"/>
              </w:rPr>
              <w:t>R</w:t>
            </w:r>
          </w:p>
        </w:tc>
        <w:tc>
          <w:tcPr>
            <w:tcW w:w="2606" w:type="pct"/>
            <w:vAlign w:val="center"/>
          </w:tcPr>
          <w:p w:rsidR="003F06D6" w:rsidRPr="00E13614" w:rsidRDefault="00E13614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20"/>
                <w:szCs w:val="21"/>
              </w:rPr>
            </w:pPr>
            <w:r w:rsidRPr="00E13614">
              <w:rPr>
                <w:rFonts w:ascii="Times New Roman" w:hAnsi="Times New Roman" w:cs="Times New Roman" w:hint="eastAsia"/>
                <w:kern w:val="0"/>
                <w:sz w:val="20"/>
                <w:szCs w:val="21"/>
              </w:rPr>
              <w:t>TTTGCACTGGTACGTGTTGAT</w:t>
            </w:r>
          </w:p>
        </w:tc>
      </w:tr>
    </w:tbl>
    <w:p w:rsidR="003F06D6" w:rsidRPr="00E13614" w:rsidRDefault="003F06D6">
      <w:pPr>
        <w:rPr>
          <w:rFonts w:ascii="Times New Roman" w:hAnsi="Times New Roman" w:cs="Times New Roman"/>
        </w:rPr>
      </w:pPr>
    </w:p>
    <w:sectPr w:rsidR="003F06D6" w:rsidRPr="00E13614" w:rsidSect="00E136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WZlZDZkZWU2OTJhYTliYmE4MzJkMzE0ZDczYWRlODgifQ=="/>
  </w:docVars>
  <w:rsids>
    <w:rsidRoot w:val="00023575"/>
    <w:rsid w:val="00023575"/>
    <w:rsid w:val="00036F28"/>
    <w:rsid w:val="001418D1"/>
    <w:rsid w:val="00317D9B"/>
    <w:rsid w:val="003F06D6"/>
    <w:rsid w:val="0067133D"/>
    <w:rsid w:val="00CB703F"/>
    <w:rsid w:val="00E13614"/>
    <w:rsid w:val="49EC5533"/>
    <w:rsid w:val="57F34F61"/>
    <w:rsid w:val="65046E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1F41145D-4F95-4C5A-A281-08ADD84C07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customStyle="1" w:styleId="21">
    <w:name w:val="无格式表格 21"/>
    <w:basedOn w:val="TableNormal"/>
    <w:uiPriority w:val="42"/>
    <w:qFormat/>
    <w:tblPr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HeaderChar">
    <w:name w:val="Header Char"/>
    <w:basedOn w:val="DefaultParagraphFont"/>
    <w:link w:val="Header"/>
    <w:uiPriority w:val="99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a</dc:creator>
  <cp:lastModifiedBy>Revathi Thangaraj</cp:lastModifiedBy>
  <cp:revision>3</cp:revision>
  <dcterms:created xsi:type="dcterms:W3CDTF">2022-10-07T08:48:00Z</dcterms:created>
  <dcterms:modified xsi:type="dcterms:W3CDTF">2023-08-28T0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E1E8782B20D4494C84C358CE42DCA419</vt:lpwstr>
  </property>
</Properties>
</file>